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bookmarkStart w:id="3" w:name="_GoBack"/>
      <w:bookmarkEnd w:id="3"/>
      <w:bookmarkStart w:id="0" w:name="OLE_LINK2"/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 Information on HMO gene clusters of </w:t>
      </w:r>
      <w:bookmarkStart w:id="1" w:name="OLE_LINK23"/>
      <w:r>
        <w:rPr>
          <w:rFonts w:hint="default" w:ascii="Times New Roman" w:hAnsi="Times New Roman" w:cs="Times New Roman"/>
          <w:i/>
          <w:iCs/>
          <w:lang w:val="en-US" w:eastAsia="zh-CN"/>
        </w:rPr>
        <w:t>B. catenulatum</w:t>
      </w:r>
      <w:r>
        <w:rPr>
          <w:rFonts w:hint="default" w:ascii="Times New Roman" w:hAnsi="Times New Roman" w:cs="Times New Roman"/>
          <w:lang w:val="en-US" w:eastAsia="zh-CN"/>
        </w:rPr>
        <w:t xml:space="preserve"> subsp.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kashiwanohense</w:t>
      </w:r>
      <w:bookmarkEnd w:id="1"/>
      <w:r>
        <w:rPr>
          <w:rFonts w:hint="default" w:ascii="Times New Roman" w:hAnsi="Times New Roman" w:cs="Times New Roman"/>
          <w:lang w:val="en-US" w:eastAsia="zh-CN"/>
        </w:rPr>
        <w:t xml:space="preserve"> and its references</w:t>
      </w:r>
      <w:r>
        <w:rPr>
          <w:rFonts w:hint="eastAsia" w:ascii="Times New Roman" w:hAnsi="Times New Roman" w:cs="Times New Roman"/>
          <w:lang w:val="en-US" w:eastAsia="zh-CN"/>
        </w:rPr>
        <w:t>.</w:t>
      </w:r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2212"/>
        <w:gridCol w:w="2093"/>
        <w:gridCol w:w="20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rains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ange</w:t>
            </w:r>
          </w:p>
        </w:tc>
        <w:tc>
          <w:tcPr>
            <w:tcW w:w="21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iz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bp)</w:t>
            </w:r>
          </w:p>
        </w:tc>
        <w:tc>
          <w:tcPr>
            <w:tcW w:w="21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C cont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B. longum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ubsp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longum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C596</w:t>
            </w:r>
          </w:p>
        </w:tc>
        <w:tc>
          <w:tcPr>
            <w:tcW w:w="213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LNG_01264-01254</w:t>
            </w:r>
          </w:p>
        </w:tc>
        <w:tc>
          <w:tcPr>
            <w:tcW w:w="213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,985</w:t>
            </w:r>
          </w:p>
        </w:tc>
        <w:tc>
          <w:tcPr>
            <w:tcW w:w="213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5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B. pseudocatenulatum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JCM120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BPC_1770-177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,06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5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B. catenulatum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ubsp. 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kashiwanohense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JCM15439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BKW_1831-184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,99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3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2" w:name="OLE_LINK1"/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B. catenulatum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ubsp. 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ashiwanohense</w:t>
            </w:r>
            <w:bookmarkEnd w:id="2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PCKJ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KKJ1_2069-207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,99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3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B. catenulatum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ubsp. 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ashiwanohense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DSM21854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KAS_1814-18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,99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3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 xml:space="preserve">B. catenulatum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subsp. 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ashiwanohense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DSM21854(2)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U18_RS08880-0893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,99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3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B. catenulatum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ubsp. 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ashiwanohense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V20-2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H68_10220-10260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,065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4.98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6A0C3C"/>
    <w:rsid w:val="01241B82"/>
    <w:rsid w:val="026A0C3C"/>
    <w:rsid w:val="300934C7"/>
    <w:rsid w:val="594A13D2"/>
    <w:rsid w:val="7D9D15CA"/>
    <w:rsid w:val="7EFB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2T09:31:00Z</dcterms:created>
  <dc:creator>御朔德承乐</dc:creator>
  <cp:lastModifiedBy>御朔德承乐</cp:lastModifiedBy>
  <dcterms:modified xsi:type="dcterms:W3CDTF">2022-04-26T02:45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FF5DD225667440BC826FD2061FCC3B99</vt:lpwstr>
  </property>
</Properties>
</file>